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D72F" w14:textId="2B57CB2E" w:rsidR="00DE0FE9" w:rsidRPr="004E1148" w:rsidRDefault="00CB07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9398642"/>
      <w:r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DE0FE9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4E1148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E0FE9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hell length of sea urchin samples at the beginning of rearing experiment</w:t>
      </w:r>
      <w:r w:rsidR="006E5A72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C4E8A8C" w14:textId="77777777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7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3"/>
        <w:gridCol w:w="3653"/>
      </w:tblGrid>
      <w:tr w:rsidR="00DE0FE9" w:rsidRPr="00DE0FE9" w14:paraId="650AEC36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6FD20436" w14:textId="77777777" w:rsidR="00DE0FE9" w:rsidRPr="00087EF5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Sample name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66F87770" w14:textId="77777777" w:rsidR="00DE0FE9" w:rsidRPr="00087EF5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Shell length (mm)</w:t>
            </w:r>
          </w:p>
        </w:tc>
      </w:tr>
      <w:tr w:rsidR="00DE0FE9" w:rsidRPr="00DE0FE9" w14:paraId="3D276F0E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6F14BC5D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098B3972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54.1 </w:t>
            </w:r>
          </w:p>
        </w:tc>
      </w:tr>
      <w:tr w:rsidR="00DE0FE9" w:rsidRPr="00DE0FE9" w14:paraId="4832C8E8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2CDC3F1C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186DD28A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54.8 </w:t>
            </w:r>
          </w:p>
        </w:tc>
      </w:tr>
      <w:tr w:rsidR="00DE0FE9" w:rsidRPr="00DE0FE9" w14:paraId="205EF4EE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5F523EC7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713F319B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57.2 </w:t>
            </w:r>
          </w:p>
        </w:tc>
      </w:tr>
      <w:tr w:rsidR="00DE0FE9" w:rsidRPr="00DE0FE9" w14:paraId="473870EA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75E71E68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3E8674B7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59.7 </w:t>
            </w:r>
          </w:p>
        </w:tc>
      </w:tr>
      <w:tr w:rsidR="00DE0FE9" w:rsidRPr="00DE0FE9" w14:paraId="6928F10B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5B509214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3D00F7A3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53.7 </w:t>
            </w:r>
          </w:p>
        </w:tc>
      </w:tr>
      <w:tr w:rsidR="00DE0FE9" w:rsidRPr="00DE0FE9" w14:paraId="5A7417D8" w14:textId="77777777" w:rsidTr="00087EF5">
        <w:trPr>
          <w:trHeight w:val="309"/>
        </w:trPr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62B4221D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Average (±SD)</w:t>
            </w:r>
          </w:p>
        </w:tc>
        <w:tc>
          <w:tcPr>
            <w:tcW w:w="3653" w:type="dxa"/>
            <w:shd w:val="clear" w:color="auto" w:fill="auto"/>
            <w:noWrap/>
            <w:vAlign w:val="center"/>
            <w:hideMark/>
          </w:tcPr>
          <w:p w14:paraId="338D9AB0" w14:textId="77777777" w:rsidR="00DE0FE9" w:rsidRPr="0010010A" w:rsidRDefault="00DE0FE9" w:rsidP="00BB6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1001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55.4 ± 2.5</w:t>
            </w:r>
          </w:p>
        </w:tc>
      </w:tr>
    </w:tbl>
    <w:p w14:paraId="50F205B6" w14:textId="2A179B31" w:rsidR="00DE0FE9" w:rsidRDefault="00DE0F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A98043" w14:textId="0FAA85E6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DF9030" w14:textId="6AAB4DCA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D41BBE" w14:textId="0C392E4E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B2177E" w14:textId="333BF63F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628E94" w14:textId="46048660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A3FD13" w14:textId="4C308078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BD48C4" w14:textId="279D8ADB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E4AC94" w14:textId="1CBD8C60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BEF3DA" w14:textId="6E9DB5C7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538D5A" w14:textId="27628B7D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8E136E" w14:textId="078C0E59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0F2654" w14:textId="173E2E9F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F55E4" w14:textId="60DED448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82C0CC" w14:textId="362B2881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BDA0E6" w14:textId="75D26EB1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ED8605" w14:textId="473B4243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69D304" w14:textId="41D10FA7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525349" w14:textId="4D51D449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49DA45" w14:textId="47477C88" w:rsidR="006E5A72" w:rsidRDefault="006E5A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6C17460F" w14:textId="77777777" w:rsidR="00DA0ABF" w:rsidRPr="00671717" w:rsidRDefault="00DA0AB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0ABF" w:rsidRPr="00671717">
      <w:headerReference w:type="default" r:id="rId7"/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CE906" w14:textId="77777777" w:rsidR="0014272C" w:rsidRDefault="0014272C" w:rsidP="00E565D0">
      <w:pPr>
        <w:spacing w:after="0" w:line="240" w:lineRule="auto"/>
      </w:pPr>
      <w:r>
        <w:separator/>
      </w:r>
    </w:p>
  </w:endnote>
  <w:endnote w:type="continuationSeparator" w:id="0">
    <w:p w14:paraId="65215E5D" w14:textId="77777777" w:rsidR="0014272C" w:rsidRDefault="0014272C" w:rsidP="00E565D0">
      <w:pPr>
        <w:spacing w:after="0" w:line="240" w:lineRule="auto"/>
      </w:pPr>
      <w:r>
        <w:continuationSeparator/>
      </w:r>
    </w:p>
  </w:endnote>
  <w:endnote w:type="continuationNotice" w:id="1">
    <w:p w14:paraId="1D7BEEB1" w14:textId="77777777" w:rsidR="0014272C" w:rsidRDefault="001427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EA5DB" w14:textId="77777777" w:rsidR="0014272C" w:rsidRDefault="0014272C" w:rsidP="00E565D0">
      <w:pPr>
        <w:spacing w:after="0" w:line="240" w:lineRule="auto"/>
      </w:pPr>
      <w:r>
        <w:separator/>
      </w:r>
    </w:p>
  </w:footnote>
  <w:footnote w:type="continuationSeparator" w:id="0">
    <w:p w14:paraId="7BE21DEE" w14:textId="77777777" w:rsidR="0014272C" w:rsidRDefault="0014272C" w:rsidP="00E565D0">
      <w:pPr>
        <w:spacing w:after="0" w:line="240" w:lineRule="auto"/>
      </w:pPr>
      <w:r>
        <w:continuationSeparator/>
      </w:r>
    </w:p>
  </w:footnote>
  <w:footnote w:type="continuationNotice" w:id="1">
    <w:p w14:paraId="0D4C63B6" w14:textId="77777777" w:rsidR="0014272C" w:rsidRDefault="0014272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272C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3D20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33:00Z</dcterms:modified>
</cp:coreProperties>
</file>